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2B795" w14:textId="77777777" w:rsidR="00827D3D" w:rsidRPr="00496A6F" w:rsidRDefault="00827D3D" w:rsidP="00827D3D">
      <w:pPr>
        <w:pStyle w:val="Heading1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496A6F">
        <w:rPr>
          <w:rFonts w:ascii="Times New Roman" w:hAnsi="Times New Roman" w:cs="Times New Roman"/>
          <w:color w:val="auto"/>
        </w:rPr>
        <w:t>Supplementary Information</w:t>
      </w:r>
    </w:p>
    <w:p w14:paraId="7F098C44" w14:textId="77777777" w:rsidR="00827D3D" w:rsidRPr="00496A6F" w:rsidRDefault="00827D3D" w:rsidP="00827D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96A6F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BAE15C7" wp14:editId="60867A63">
            <wp:extent cx="3189271" cy="4413250"/>
            <wp:effectExtent l="0" t="0" r="0" b="6350"/>
            <wp:docPr id="315801393" name="Picture 315801393" descr="A graph of a number of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801393" name="Picture 3" descr="A graph of a number of numbers and a number of objec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93673" cy="4419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7154D" w14:textId="77777777" w:rsidR="00827D3D" w:rsidRPr="00496A6F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  <w:r w:rsidRPr="00496A6F">
        <w:rPr>
          <w:rFonts w:ascii="Times New Roman" w:hAnsi="Times New Roman" w:cs="Times New Roman"/>
          <w:b/>
          <w:bCs/>
        </w:rPr>
        <w:t xml:space="preserve">Supplementary Figure I. </w:t>
      </w:r>
      <w:r w:rsidRPr="00496A6F">
        <w:rPr>
          <w:rFonts w:ascii="Times New Roman" w:hAnsi="Times New Roman" w:cs="Times New Roman"/>
        </w:rPr>
        <w:t xml:space="preserve">Heatmap depicting regulation of detected enzymes involved in the synthesis of short chain fatty acids. Of particular interest in this figure is the regulation of </w:t>
      </w:r>
      <w:proofErr w:type="spellStart"/>
      <w:r w:rsidRPr="00496A6F">
        <w:rPr>
          <w:rFonts w:ascii="Times New Roman" w:hAnsi="Times New Roman" w:cs="Times New Roman"/>
        </w:rPr>
        <w:t>Pta</w:t>
      </w:r>
      <w:proofErr w:type="spellEnd"/>
      <w:r w:rsidRPr="00496A6F">
        <w:rPr>
          <w:rFonts w:ascii="Times New Roman" w:hAnsi="Times New Roman" w:cs="Times New Roman"/>
        </w:rPr>
        <w:t xml:space="preserve"> and Ack, as is mentioned in the body of the text. All trends have a significance of p &lt; 0.05, except those denoted with an asterisk. For the </w:t>
      </w:r>
      <w:proofErr w:type="spellStart"/>
      <w:r w:rsidRPr="00496A6F">
        <w:rPr>
          <w:rFonts w:ascii="Times New Roman" w:hAnsi="Times New Roman" w:cs="Times New Roman"/>
        </w:rPr>
        <w:t>Mce</w:t>
      </w:r>
      <w:proofErr w:type="spellEnd"/>
      <w:r w:rsidRPr="00496A6F">
        <w:rPr>
          <w:rFonts w:ascii="Times New Roman" w:hAnsi="Times New Roman" w:cs="Times New Roman"/>
        </w:rPr>
        <w:t xml:space="preserve"> genes, p = 0.061 and 0.140 respectively, for </w:t>
      </w:r>
      <w:proofErr w:type="spellStart"/>
      <w:r w:rsidRPr="00496A6F">
        <w:rPr>
          <w:rFonts w:ascii="Times New Roman" w:hAnsi="Times New Roman" w:cs="Times New Roman"/>
        </w:rPr>
        <w:t>AccD</w:t>
      </w:r>
      <w:proofErr w:type="spellEnd"/>
      <w:r w:rsidRPr="00496A6F">
        <w:rPr>
          <w:rFonts w:ascii="Times New Roman" w:hAnsi="Times New Roman" w:cs="Times New Roman"/>
        </w:rPr>
        <w:t xml:space="preserve"> p = 0.107 and for </w:t>
      </w:r>
      <w:proofErr w:type="spellStart"/>
      <w:r w:rsidRPr="00496A6F">
        <w:rPr>
          <w:rFonts w:ascii="Times New Roman" w:hAnsi="Times New Roman" w:cs="Times New Roman"/>
        </w:rPr>
        <w:t>Acat</w:t>
      </w:r>
      <w:proofErr w:type="spellEnd"/>
      <w:r w:rsidRPr="00496A6F">
        <w:rPr>
          <w:rFonts w:ascii="Times New Roman" w:hAnsi="Times New Roman" w:cs="Times New Roman"/>
        </w:rPr>
        <w:t xml:space="preserve"> p = 0.148. For all others, the exact significances and the corresponding protein number can be found in Supplementary File I, and the locus tags in Supplementary Table I.</w:t>
      </w:r>
    </w:p>
    <w:p w14:paraId="23D8E38C" w14:textId="77777777" w:rsidR="00827D3D" w:rsidRPr="00D50C01" w:rsidRDefault="00827D3D" w:rsidP="00827D3D">
      <w:pPr>
        <w:rPr>
          <w:rFonts w:ascii="Times New Roman" w:hAnsi="Times New Roman" w:cs="Times New Roman"/>
          <w:highlight w:val="yellow"/>
        </w:rPr>
      </w:pPr>
      <w:r w:rsidRPr="00D50C01">
        <w:rPr>
          <w:rFonts w:ascii="Times New Roman" w:hAnsi="Times New Roman" w:cs="Times New Roman"/>
          <w:highlight w:val="yellow"/>
        </w:rPr>
        <w:br w:type="page"/>
      </w:r>
    </w:p>
    <w:p w14:paraId="529E2AA7" w14:textId="77777777" w:rsidR="00827D3D" w:rsidRPr="00496A6F" w:rsidRDefault="00827D3D" w:rsidP="00827D3D">
      <w:pPr>
        <w:jc w:val="both"/>
        <w:rPr>
          <w:rFonts w:ascii="Times New Roman" w:hAnsi="Times New Roman" w:cs="Times New Roman"/>
        </w:rPr>
      </w:pPr>
      <w:r w:rsidRPr="00496A6F"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221214FD" wp14:editId="2ABBEC67">
            <wp:extent cx="5539101" cy="3311269"/>
            <wp:effectExtent l="0" t="0" r="5080" b="3810"/>
            <wp:docPr id="702014467" name="Picture 702014467" descr="A graph of a graph showing the amount of gas in the inl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014467" name="Picture 4" descr="A graph of a graph showing the amount of gas in the inle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39101" cy="3311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73CBC" w14:textId="77777777" w:rsidR="00827D3D" w:rsidRPr="00496A6F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  <w:r w:rsidRPr="00496A6F">
        <w:rPr>
          <w:rFonts w:ascii="Times New Roman" w:hAnsi="Times New Roman" w:cs="Times New Roman"/>
          <w:b/>
          <w:bCs/>
        </w:rPr>
        <w:t xml:space="preserve">Supplementary Figure II. </w:t>
      </w:r>
      <w:r w:rsidRPr="00496A6F">
        <w:rPr>
          <w:rFonts w:ascii="Times New Roman" w:hAnsi="Times New Roman" w:cs="Times New Roman"/>
        </w:rPr>
        <w:t xml:space="preserve">Biomass specific </w:t>
      </w:r>
      <w:proofErr w:type="spellStart"/>
      <w:r w:rsidRPr="00496A6F">
        <w:rPr>
          <w:rFonts w:ascii="Times New Roman" w:hAnsi="Times New Roman" w:cs="Times New Roman"/>
        </w:rPr>
        <w:t>surose</w:t>
      </w:r>
      <w:proofErr w:type="spellEnd"/>
      <w:r w:rsidRPr="00496A6F">
        <w:rPr>
          <w:rFonts w:ascii="Times New Roman" w:hAnsi="Times New Roman" w:cs="Times New Roman"/>
        </w:rPr>
        <w:t xml:space="preserve"> uptake rate (</w:t>
      </w:r>
      <w:proofErr w:type="spellStart"/>
      <w:r w:rsidRPr="00496A6F">
        <w:rPr>
          <w:rFonts w:ascii="Times New Roman" w:hAnsi="Times New Roman" w:cs="Times New Roman"/>
        </w:rPr>
        <w:t>q</w:t>
      </w:r>
      <w:r w:rsidRPr="00496A6F">
        <w:rPr>
          <w:rFonts w:ascii="Times New Roman" w:hAnsi="Times New Roman" w:cs="Times New Roman"/>
          <w:vertAlign w:val="subscript"/>
        </w:rPr>
        <w:t>s</w:t>
      </w:r>
      <w:proofErr w:type="spellEnd"/>
      <w:r w:rsidRPr="00496A6F">
        <w:rPr>
          <w:rFonts w:ascii="Times New Roman" w:hAnsi="Times New Roman" w:cs="Times New Roman"/>
        </w:rPr>
        <w:t xml:space="preserve">) data of </w:t>
      </w:r>
      <w:r w:rsidRPr="00496A6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496A6F">
        <w:rPr>
          <w:rFonts w:ascii="Times New Roman" w:hAnsi="Times New Roman" w:cs="Times New Roman"/>
          <w:i/>
          <w:iCs/>
        </w:rPr>
        <w:t>thermarum</w:t>
      </w:r>
      <w:proofErr w:type="spellEnd"/>
      <w:r w:rsidRPr="00496A6F">
        <w:rPr>
          <w:rFonts w:ascii="Times New Roman" w:hAnsi="Times New Roman" w:cs="Times New Roman"/>
          <w:i/>
          <w:iCs/>
        </w:rPr>
        <w:t xml:space="preserve"> </w:t>
      </w:r>
      <w:r w:rsidRPr="00496A6F">
        <w:rPr>
          <w:rFonts w:ascii="Times New Roman" w:hAnsi="Times New Roman" w:cs="Times New Roman"/>
        </w:rPr>
        <w:t xml:space="preserve">chemostats. Raw data to obtain these values can be found in </w:t>
      </w:r>
      <w:r w:rsidRPr="00496A6F">
        <w:rPr>
          <w:rFonts w:ascii="Times New Roman" w:hAnsi="Times New Roman" w:cs="Times New Roman"/>
          <w:b/>
          <w:bCs/>
        </w:rPr>
        <w:t>Supplementary Table I</w:t>
      </w:r>
      <w:r w:rsidRPr="00496A6F">
        <w:rPr>
          <w:rFonts w:ascii="Times New Roman" w:hAnsi="Times New Roman" w:cs="Times New Roman"/>
        </w:rPr>
        <w:t xml:space="preserve">. All bioreactors were operated in biological duplicates and underlying analysis methods were replicated technically in addition. Error bars shown are the standard deviations over the entire sample set. The </w:t>
      </w:r>
      <w:proofErr w:type="spellStart"/>
      <w:r w:rsidRPr="00496A6F">
        <w:rPr>
          <w:rFonts w:ascii="Times New Roman" w:hAnsi="Times New Roman" w:cs="Times New Roman"/>
        </w:rPr>
        <w:t>q</w:t>
      </w:r>
      <w:r w:rsidRPr="00496A6F">
        <w:rPr>
          <w:rFonts w:ascii="Times New Roman" w:hAnsi="Times New Roman" w:cs="Times New Roman"/>
          <w:vertAlign w:val="subscript"/>
        </w:rPr>
        <w:t>s</w:t>
      </w:r>
      <w:proofErr w:type="spellEnd"/>
      <w:r w:rsidRPr="00496A6F">
        <w:rPr>
          <w:rFonts w:ascii="Times New Roman" w:hAnsi="Times New Roman" w:cs="Times New Roman"/>
        </w:rPr>
        <w:t xml:space="preserve"> was calculated with </w:t>
      </w:r>
      <w:proofErr w:type="gramStart"/>
      <w:r w:rsidRPr="00496A6F">
        <w:rPr>
          <w:rFonts w:ascii="Times New Roman" w:hAnsi="Times New Roman" w:cs="Times New Roman"/>
        </w:rPr>
        <w:t>formula’s</w:t>
      </w:r>
      <w:proofErr w:type="gramEnd"/>
      <w:r w:rsidRPr="00496A6F">
        <w:rPr>
          <w:rFonts w:ascii="Times New Roman" w:hAnsi="Times New Roman" w:cs="Times New Roman"/>
        </w:rPr>
        <w:t xml:space="preserve"> below.</w:t>
      </w:r>
    </w:p>
    <w:p w14:paraId="1441B9A3" w14:textId="77777777" w:rsidR="00827D3D" w:rsidRPr="00496A6F" w:rsidRDefault="00827D3D" w:rsidP="00827D3D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q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den>
          </m:f>
        </m:oMath>
      </m:oMathPara>
    </w:p>
    <w:p w14:paraId="387B64AD" w14:textId="77777777" w:rsidR="00827D3D" w:rsidRPr="00496A6F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out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s,out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in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s,in</m:t>
              </m:r>
            </m:sub>
          </m:sSub>
        </m:oMath>
      </m:oMathPara>
    </w:p>
    <w:p w14:paraId="70D21F1B" w14:textId="77777777" w:rsidR="00827D3D" w:rsidRPr="00496A6F" w:rsidRDefault="00827D3D" w:rsidP="00827D3D">
      <w:pPr>
        <w:rPr>
          <w:rFonts w:ascii="Times New Roman" w:hAnsi="Times New Roman" w:cs="Times New Roman"/>
        </w:rPr>
      </w:pPr>
      <w:r w:rsidRPr="00496A6F">
        <w:rPr>
          <w:rFonts w:ascii="Times New Roman" w:hAnsi="Times New Roman" w:cs="Times New Roman"/>
        </w:rPr>
        <w:br w:type="page"/>
      </w:r>
    </w:p>
    <w:p w14:paraId="48003BFB" w14:textId="77777777" w:rsidR="00827D3D" w:rsidRPr="00496A6F" w:rsidRDefault="00827D3D" w:rsidP="00827D3D">
      <w:pPr>
        <w:jc w:val="both"/>
        <w:rPr>
          <w:rFonts w:ascii="Times New Roman" w:hAnsi="Times New Roman" w:cs="Times New Roman"/>
        </w:rPr>
      </w:pPr>
      <w:r w:rsidRPr="00496A6F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668F1A1" wp14:editId="030A6889">
            <wp:extent cx="5539047" cy="3314007"/>
            <wp:effectExtent l="0" t="0" r="5080" b="1270"/>
            <wp:docPr id="1755146158" name="Picture 1755146158" descr="A graph of a gas inl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146158" name="Picture 5" descr="A graph of a gas inle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9047" cy="3314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9D8AF" w14:textId="77777777" w:rsidR="00827D3D" w:rsidRPr="00496A6F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  <w:r w:rsidRPr="00496A6F">
        <w:rPr>
          <w:rFonts w:ascii="Times New Roman" w:hAnsi="Times New Roman" w:cs="Times New Roman"/>
          <w:b/>
          <w:bCs/>
        </w:rPr>
        <w:t xml:space="preserve">Supplementary Figure III. </w:t>
      </w:r>
      <w:r w:rsidRPr="00496A6F">
        <w:rPr>
          <w:rFonts w:ascii="Times New Roman" w:hAnsi="Times New Roman" w:cs="Times New Roman"/>
        </w:rPr>
        <w:t>Biomass specific acetate production rate (</w:t>
      </w:r>
      <w:proofErr w:type="spellStart"/>
      <w:r w:rsidRPr="00496A6F">
        <w:rPr>
          <w:rFonts w:ascii="Times New Roman" w:hAnsi="Times New Roman" w:cs="Times New Roman"/>
        </w:rPr>
        <w:t>q</w:t>
      </w:r>
      <w:r w:rsidRPr="00496A6F">
        <w:rPr>
          <w:rFonts w:ascii="Times New Roman" w:hAnsi="Times New Roman" w:cs="Times New Roman"/>
          <w:vertAlign w:val="subscript"/>
        </w:rPr>
        <w:t>ac</w:t>
      </w:r>
      <w:proofErr w:type="spellEnd"/>
      <w:r w:rsidRPr="00496A6F">
        <w:rPr>
          <w:rFonts w:ascii="Times New Roman" w:hAnsi="Times New Roman" w:cs="Times New Roman"/>
        </w:rPr>
        <w:t xml:space="preserve">) data of </w:t>
      </w:r>
      <w:r w:rsidRPr="00496A6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496A6F">
        <w:rPr>
          <w:rFonts w:ascii="Times New Roman" w:hAnsi="Times New Roman" w:cs="Times New Roman"/>
          <w:i/>
          <w:iCs/>
        </w:rPr>
        <w:t>thermarum</w:t>
      </w:r>
      <w:proofErr w:type="spellEnd"/>
      <w:r w:rsidRPr="00496A6F">
        <w:rPr>
          <w:rFonts w:ascii="Times New Roman" w:hAnsi="Times New Roman" w:cs="Times New Roman"/>
          <w:i/>
          <w:iCs/>
        </w:rPr>
        <w:t xml:space="preserve"> </w:t>
      </w:r>
      <w:r w:rsidRPr="00496A6F">
        <w:rPr>
          <w:rFonts w:ascii="Times New Roman" w:hAnsi="Times New Roman" w:cs="Times New Roman"/>
        </w:rPr>
        <w:t xml:space="preserve">chemostats. Raw data to obtain these values can be found in </w:t>
      </w:r>
      <w:r w:rsidRPr="00496A6F">
        <w:rPr>
          <w:rFonts w:ascii="Times New Roman" w:hAnsi="Times New Roman" w:cs="Times New Roman"/>
          <w:b/>
          <w:bCs/>
        </w:rPr>
        <w:t>Supplementary Table I</w:t>
      </w:r>
      <w:r w:rsidRPr="00496A6F">
        <w:rPr>
          <w:rFonts w:ascii="Times New Roman" w:hAnsi="Times New Roman" w:cs="Times New Roman"/>
        </w:rPr>
        <w:t xml:space="preserve">. All bioreactors were operated in biological duplicates and underlying analysis methods were duplicated technically in addition. Error bars shown are the standard deviations over the entire sample set. The </w:t>
      </w:r>
      <w:proofErr w:type="spellStart"/>
      <w:r w:rsidRPr="00496A6F">
        <w:rPr>
          <w:rFonts w:ascii="Times New Roman" w:hAnsi="Times New Roman" w:cs="Times New Roman"/>
        </w:rPr>
        <w:t>q</w:t>
      </w:r>
      <w:r w:rsidRPr="00496A6F">
        <w:rPr>
          <w:rFonts w:ascii="Times New Roman" w:hAnsi="Times New Roman" w:cs="Times New Roman"/>
          <w:vertAlign w:val="subscript"/>
        </w:rPr>
        <w:t>ac</w:t>
      </w:r>
      <w:proofErr w:type="spellEnd"/>
      <w:r w:rsidRPr="00496A6F">
        <w:rPr>
          <w:rFonts w:ascii="Times New Roman" w:hAnsi="Times New Roman" w:cs="Times New Roman"/>
        </w:rPr>
        <w:t xml:space="preserve"> was calculated with </w:t>
      </w:r>
      <w:proofErr w:type="gramStart"/>
      <w:r w:rsidRPr="00496A6F">
        <w:rPr>
          <w:rFonts w:ascii="Times New Roman" w:hAnsi="Times New Roman" w:cs="Times New Roman"/>
        </w:rPr>
        <w:t>formula’s</w:t>
      </w:r>
      <w:proofErr w:type="gramEnd"/>
      <w:r w:rsidRPr="00496A6F">
        <w:rPr>
          <w:rFonts w:ascii="Times New Roman" w:hAnsi="Times New Roman" w:cs="Times New Roman"/>
        </w:rPr>
        <w:t xml:space="preserve"> below.</w:t>
      </w:r>
    </w:p>
    <w:p w14:paraId="30CA9CDF" w14:textId="77777777" w:rsidR="00827D3D" w:rsidRPr="00496A6F" w:rsidRDefault="00827D3D" w:rsidP="00827D3D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q</m:t>
              </m:r>
            </m:e>
            <m:sub>
              <m:r>
                <w:rPr>
                  <w:rFonts w:ascii="Cambria Math" w:hAnsi="Cambria Math" w:cs="Times New Roman"/>
                </w:rPr>
                <m:t>ac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den>
          </m:f>
        </m:oMath>
      </m:oMathPara>
    </w:p>
    <w:p w14:paraId="67F0F50B" w14:textId="77777777" w:rsidR="00827D3D" w:rsidRPr="009464CB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out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ac,out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in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ac,in</m:t>
              </m:r>
            </m:sub>
          </m:sSub>
        </m:oMath>
      </m:oMathPara>
    </w:p>
    <w:p w14:paraId="21F5A5A1" w14:textId="77777777" w:rsidR="00827D3D" w:rsidRPr="007C47F9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</w:p>
    <w:p w14:paraId="67DFC3EA" w14:textId="77777777" w:rsidR="00827D3D" w:rsidRDefault="00827D3D" w:rsidP="00827D3D">
      <w:pPr>
        <w:rPr>
          <w:rFonts w:ascii="Times New Roman" w:eastAsiaTheme="majorEastAsia" w:hAnsi="Times New Roman" w:cs="Times New Roman"/>
          <w:sz w:val="26"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0E6BCB37" w14:textId="77777777" w:rsidR="00827D3D" w:rsidRDefault="00827D3D" w:rsidP="00827D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I. </w:t>
      </w:r>
      <w:r>
        <w:rPr>
          <w:rFonts w:ascii="Times New Roman" w:hAnsi="Times New Roman" w:cs="Times New Roman"/>
        </w:rPr>
        <w:t xml:space="preserve">Raw concentration values used to calculate the biomass specific rates of </w:t>
      </w:r>
      <w:r>
        <w:rPr>
          <w:rFonts w:ascii="Times New Roman" w:hAnsi="Times New Roman" w:cs="Times New Roman"/>
          <w:b/>
          <w:bCs/>
        </w:rPr>
        <w:t xml:space="preserve">Supplementary Figure II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b/>
          <w:bCs/>
        </w:rPr>
        <w:t>Supplementary Figure III</w:t>
      </w:r>
      <w:r>
        <w:rPr>
          <w:rFonts w:ascii="Times New Roman" w:hAnsi="Times New Roman" w:cs="Times New Roman"/>
        </w:rPr>
        <w:t>.</w:t>
      </w:r>
    </w:p>
    <w:tbl>
      <w:tblPr>
        <w:tblStyle w:val="PlainTable42"/>
        <w:tblW w:w="0" w:type="auto"/>
        <w:tblLook w:val="04A0" w:firstRow="1" w:lastRow="0" w:firstColumn="1" w:lastColumn="0" w:noHBand="0" w:noVBand="1"/>
      </w:tblPr>
      <w:tblGrid>
        <w:gridCol w:w="2254"/>
        <w:gridCol w:w="1569"/>
        <w:gridCol w:w="1570"/>
        <w:gridCol w:w="1570"/>
      </w:tblGrid>
      <w:tr w:rsidR="00827D3D" w14:paraId="0DE95214" w14:textId="77777777" w:rsidTr="00607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5FC356" w14:textId="77777777" w:rsidR="00827D3D" w:rsidRDefault="00827D3D" w:rsidP="00607A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F33B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in gas inlet (%)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D5A995" w14:textId="77777777" w:rsidR="00827D3D" w:rsidRDefault="00827D3D" w:rsidP="00607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F33B9">
              <w:rPr>
                <w:rFonts w:ascii="Times New Roman" w:hAnsi="Times New Roman" w:cs="Times New Roman"/>
                <w:vertAlign w:val="subscript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(g L</w:t>
            </w:r>
            <w:r w:rsidRPr="004F33B9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D7B62F" w14:textId="77777777" w:rsidR="00827D3D" w:rsidRDefault="00827D3D" w:rsidP="00607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F33B9">
              <w:rPr>
                <w:rFonts w:ascii="Times New Roman" w:hAnsi="Times New Roman" w:cs="Times New Roman"/>
                <w:vertAlign w:val="subscript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75090E" w14:textId="77777777" w:rsidR="00827D3D" w:rsidRDefault="00827D3D" w:rsidP="00607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4F33B9">
              <w:rPr>
                <w:rFonts w:ascii="Times New Roman" w:hAnsi="Times New Roman" w:cs="Times New Roman"/>
                <w:vertAlign w:val="subscript"/>
              </w:rPr>
              <w:t>ac</w:t>
            </w:r>
            <w:proofErr w:type="spellEnd"/>
            <w:r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827D3D" w14:paraId="66D5FDC3" w14:textId="77777777" w:rsidTr="00607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8" w:space="0" w:color="auto"/>
            </w:tcBorders>
            <w:shd w:val="clear" w:color="auto" w:fill="auto"/>
          </w:tcPr>
          <w:p w14:paraId="4AFE83A2" w14:textId="77777777" w:rsidR="00827D3D" w:rsidRDefault="00827D3D" w:rsidP="00607A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69" w:type="dxa"/>
            <w:tcBorders>
              <w:top w:val="single" w:sz="8" w:space="0" w:color="auto"/>
            </w:tcBorders>
            <w:shd w:val="clear" w:color="auto" w:fill="auto"/>
          </w:tcPr>
          <w:p w14:paraId="210CCACD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25 ± 0.009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shd w:val="clear" w:color="auto" w:fill="auto"/>
          </w:tcPr>
          <w:p w14:paraId="02CCD200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.250 ± 6.219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shd w:val="clear" w:color="auto" w:fill="auto"/>
          </w:tcPr>
          <w:p w14:paraId="06A0EDF8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 ± 0.000</w:t>
            </w:r>
          </w:p>
        </w:tc>
      </w:tr>
      <w:tr w:rsidR="00827D3D" w14:paraId="22EB167A" w14:textId="77777777" w:rsidTr="00607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3A751B4A" w14:textId="77777777" w:rsidR="00827D3D" w:rsidRDefault="00827D3D" w:rsidP="00607A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69" w:type="dxa"/>
            <w:shd w:val="clear" w:color="auto" w:fill="auto"/>
          </w:tcPr>
          <w:p w14:paraId="39A4C14C" w14:textId="77777777" w:rsidR="00827D3D" w:rsidRDefault="00827D3D" w:rsidP="00607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11 ± 0.066</w:t>
            </w:r>
          </w:p>
        </w:tc>
        <w:tc>
          <w:tcPr>
            <w:tcW w:w="1570" w:type="dxa"/>
            <w:shd w:val="clear" w:color="auto" w:fill="auto"/>
          </w:tcPr>
          <w:p w14:paraId="00984B2B" w14:textId="77777777" w:rsidR="00827D3D" w:rsidRDefault="00827D3D" w:rsidP="00607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.552 ± 0.353</w:t>
            </w:r>
          </w:p>
        </w:tc>
        <w:tc>
          <w:tcPr>
            <w:tcW w:w="1570" w:type="dxa"/>
            <w:shd w:val="clear" w:color="auto" w:fill="auto"/>
          </w:tcPr>
          <w:p w14:paraId="6D8859D4" w14:textId="77777777" w:rsidR="00827D3D" w:rsidRDefault="00827D3D" w:rsidP="00607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.571 ± 0.730</w:t>
            </w:r>
          </w:p>
        </w:tc>
      </w:tr>
      <w:tr w:rsidR="00827D3D" w14:paraId="41C08F97" w14:textId="77777777" w:rsidTr="00607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2FC9FA19" w14:textId="77777777" w:rsidR="00827D3D" w:rsidRDefault="00827D3D" w:rsidP="00607A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69" w:type="dxa"/>
            <w:shd w:val="clear" w:color="auto" w:fill="auto"/>
          </w:tcPr>
          <w:p w14:paraId="728C5843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32 ± 0.070</w:t>
            </w:r>
          </w:p>
        </w:tc>
        <w:tc>
          <w:tcPr>
            <w:tcW w:w="1570" w:type="dxa"/>
            <w:shd w:val="clear" w:color="auto" w:fill="auto"/>
          </w:tcPr>
          <w:p w14:paraId="0D22F19D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.558 ± 0.799</w:t>
            </w:r>
          </w:p>
        </w:tc>
        <w:tc>
          <w:tcPr>
            <w:tcW w:w="1570" w:type="dxa"/>
            <w:shd w:val="clear" w:color="auto" w:fill="auto"/>
          </w:tcPr>
          <w:p w14:paraId="109BBD79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452 ± 2.833</w:t>
            </w:r>
          </w:p>
        </w:tc>
      </w:tr>
      <w:tr w:rsidR="00827D3D" w14:paraId="7B565F57" w14:textId="77777777" w:rsidTr="00607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13517C62" w14:textId="77777777" w:rsidR="00827D3D" w:rsidRDefault="00827D3D" w:rsidP="00607A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69" w:type="dxa"/>
            <w:shd w:val="clear" w:color="auto" w:fill="auto"/>
          </w:tcPr>
          <w:p w14:paraId="381D7DFD" w14:textId="77777777" w:rsidR="00827D3D" w:rsidRDefault="00827D3D" w:rsidP="00607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54 ± 0.019</w:t>
            </w:r>
          </w:p>
        </w:tc>
        <w:tc>
          <w:tcPr>
            <w:tcW w:w="1570" w:type="dxa"/>
            <w:shd w:val="clear" w:color="auto" w:fill="auto"/>
          </w:tcPr>
          <w:p w14:paraId="5E772A33" w14:textId="77777777" w:rsidR="00827D3D" w:rsidRDefault="00827D3D" w:rsidP="00607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.510 ± 8.512</w:t>
            </w:r>
          </w:p>
        </w:tc>
        <w:tc>
          <w:tcPr>
            <w:tcW w:w="1570" w:type="dxa"/>
            <w:shd w:val="clear" w:color="auto" w:fill="auto"/>
          </w:tcPr>
          <w:p w14:paraId="1C9AD7D2" w14:textId="77777777" w:rsidR="00827D3D" w:rsidRDefault="00827D3D" w:rsidP="00607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899 ± 5.714</w:t>
            </w:r>
          </w:p>
        </w:tc>
      </w:tr>
      <w:tr w:rsidR="00827D3D" w14:paraId="0F09C22E" w14:textId="77777777" w:rsidTr="00607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8" w:space="0" w:color="auto"/>
            </w:tcBorders>
            <w:shd w:val="clear" w:color="auto" w:fill="auto"/>
          </w:tcPr>
          <w:p w14:paraId="3B947475" w14:textId="77777777" w:rsidR="00827D3D" w:rsidRDefault="00827D3D" w:rsidP="00607A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69" w:type="dxa"/>
            <w:tcBorders>
              <w:bottom w:val="single" w:sz="8" w:space="0" w:color="auto"/>
            </w:tcBorders>
            <w:shd w:val="clear" w:color="auto" w:fill="auto"/>
          </w:tcPr>
          <w:p w14:paraId="49447D0D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90 ± 0.069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shd w:val="clear" w:color="auto" w:fill="auto"/>
          </w:tcPr>
          <w:p w14:paraId="637E3FAD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.313 ± 6.399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shd w:val="clear" w:color="auto" w:fill="auto"/>
          </w:tcPr>
          <w:p w14:paraId="7D5DB586" w14:textId="77777777" w:rsidR="00827D3D" w:rsidRDefault="00827D3D" w:rsidP="00607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843 ± 0.901</w:t>
            </w:r>
          </w:p>
        </w:tc>
      </w:tr>
    </w:tbl>
    <w:p w14:paraId="046B12CA" w14:textId="77777777" w:rsidR="00827D3D" w:rsidRDefault="00827D3D" w:rsidP="00827D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BC8C14" w14:textId="77777777" w:rsidR="00827D3D" w:rsidRPr="00934BA8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II. </w:t>
      </w:r>
      <w:r>
        <w:rPr>
          <w:rFonts w:ascii="Times New Roman" w:hAnsi="Times New Roman" w:cs="Times New Roman"/>
        </w:rPr>
        <w:t xml:space="preserve">KEGG Module names corresponding to names used in to </w:t>
      </w:r>
      <w:r>
        <w:rPr>
          <w:rFonts w:ascii="Times New Roman" w:hAnsi="Times New Roman" w:cs="Times New Roman"/>
          <w:b/>
          <w:bCs/>
        </w:rPr>
        <w:t>Figure 2</w:t>
      </w:r>
      <w:r>
        <w:rPr>
          <w:rFonts w:ascii="Times New Roman" w:hAnsi="Times New Roman" w:cs="Times New Roman"/>
        </w:rPr>
        <w:t>.</w:t>
      </w:r>
    </w:p>
    <w:tbl>
      <w:tblPr>
        <w:tblW w:w="5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1"/>
        <w:gridCol w:w="1519"/>
      </w:tblGrid>
      <w:tr w:rsidR="00827D3D" w:rsidRPr="00934BA8" w14:paraId="631632D6" w14:textId="77777777" w:rsidTr="00607A32">
        <w:trPr>
          <w:trHeight w:val="300"/>
        </w:trPr>
        <w:tc>
          <w:tcPr>
            <w:tcW w:w="4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693B0" w14:textId="77777777" w:rsidR="00827D3D" w:rsidRPr="00934BA8" w:rsidRDefault="00827D3D" w:rsidP="00607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934BA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thway Identifier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C9828" w14:textId="77777777" w:rsidR="00827D3D" w:rsidRPr="00934BA8" w:rsidRDefault="00827D3D" w:rsidP="00607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934BA8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KEGG Module</w:t>
            </w:r>
          </w:p>
        </w:tc>
      </w:tr>
      <w:tr w:rsidR="00827D3D" w:rsidRPr="00934BA8" w14:paraId="61D2E2BA" w14:textId="77777777" w:rsidTr="00607A32">
        <w:trPr>
          <w:trHeight w:val="300"/>
        </w:trPr>
        <w:tc>
          <w:tcPr>
            <w:tcW w:w="4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2B1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lycolysis (full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D02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01</w:t>
            </w:r>
          </w:p>
        </w:tc>
      </w:tr>
      <w:tr w:rsidR="00827D3D" w:rsidRPr="00934BA8" w14:paraId="24EC18BA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E2FE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lycolysis (lower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9EB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02</w:t>
            </w:r>
          </w:p>
        </w:tc>
      </w:tr>
      <w:tr w:rsidR="00827D3D" w:rsidRPr="00934BA8" w14:paraId="417DC628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4E92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luconeogen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6F4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03</w:t>
            </w:r>
          </w:p>
        </w:tc>
      </w:tr>
      <w:tr w:rsidR="00827D3D" w:rsidRPr="00934BA8" w14:paraId="7D6587B7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CC5E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entose phosphate path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1D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04</w:t>
            </w:r>
          </w:p>
        </w:tc>
      </w:tr>
      <w:tr w:rsidR="00827D3D" w:rsidRPr="00934BA8" w14:paraId="08634779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63AD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ductive pentose phosphate cycle (Calvi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C8C7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65</w:t>
            </w:r>
          </w:p>
        </w:tc>
      </w:tr>
      <w:tr w:rsidR="00827D3D" w:rsidRPr="00934BA8" w14:paraId="5C7D7DFF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A3E1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eductive pentose phosphate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CE0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67</w:t>
            </w:r>
          </w:p>
        </w:tc>
      </w:tr>
      <w:tr w:rsidR="00827D3D" w:rsidRPr="00934BA8" w14:paraId="3ED90577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7F18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CA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A54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09</w:t>
            </w:r>
          </w:p>
        </w:tc>
      </w:tr>
      <w:tr w:rsidR="00827D3D" w:rsidRPr="00934BA8" w14:paraId="5D6E9CEE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6A31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CA cycle (second carbon oxidatio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A9F9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11</w:t>
            </w:r>
          </w:p>
        </w:tc>
      </w:tr>
      <w:tr w:rsidR="00827D3D" w:rsidRPr="00934BA8" w14:paraId="0D2E6D11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50BE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eductive citrate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73A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73</w:t>
            </w:r>
          </w:p>
        </w:tc>
      </w:tr>
      <w:tr w:rsidR="00827D3D" w:rsidRPr="00934BA8" w14:paraId="2695B2FC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DCC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ncomplete reductive citrate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693B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620</w:t>
            </w:r>
          </w:p>
        </w:tc>
      </w:tr>
      <w:tr w:rsidR="00827D3D" w:rsidRPr="00934BA8" w14:paraId="78CB8B76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2A03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yruvate oxidation to acetyl-Co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55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307</w:t>
            </w:r>
          </w:p>
        </w:tc>
      </w:tr>
      <w:tr w:rsidR="00827D3D" w:rsidRPr="00934BA8" w14:paraId="55BE4C55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90D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icarboxylate-hydroxybutyrate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2E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374</w:t>
            </w:r>
          </w:p>
        </w:tc>
      </w:tr>
      <w:tr w:rsidR="00827D3D" w:rsidRPr="00934BA8" w14:paraId="029E50F1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345F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-Hydroxypropionate bi-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BA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376</w:t>
            </w:r>
          </w:p>
        </w:tc>
      </w:tr>
      <w:tr w:rsidR="00827D3D" w:rsidRPr="00934BA8" w14:paraId="02002992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91F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kikimate path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D4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22</w:t>
            </w:r>
          </w:p>
        </w:tc>
      </w:tr>
      <w:tr w:rsidR="00827D3D" w:rsidRPr="00934BA8" w14:paraId="2EEEEBA2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66EE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thionine salvage path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AEB3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34</w:t>
            </w:r>
          </w:p>
        </w:tc>
      </w:tr>
      <w:tr w:rsidR="00827D3D" w:rsidRPr="00934BA8" w14:paraId="48EFC1A9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8131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e novo purine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864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48</w:t>
            </w:r>
          </w:p>
        </w:tc>
      </w:tr>
      <w:tr w:rsidR="00827D3D" w:rsidRPr="00934BA8" w14:paraId="5F4D61FF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461D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e novo pyrimidine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894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51</w:t>
            </w:r>
          </w:p>
        </w:tc>
      </w:tr>
      <w:tr w:rsidR="00827D3D" w:rsidRPr="00934BA8" w14:paraId="26F55EB3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39F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atty acid biosynthesis (initiatio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863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82</w:t>
            </w:r>
          </w:p>
        </w:tc>
      </w:tr>
      <w:tr w:rsidR="00827D3D" w:rsidRPr="00934BA8" w14:paraId="7BC7B546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F9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atty acid biosynthesis (elongatio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18F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83</w:t>
            </w:r>
          </w:p>
        </w:tc>
      </w:tr>
      <w:tr w:rsidR="00827D3D" w:rsidRPr="00934BA8" w14:paraId="529DE971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5D3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5-isoprenoid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23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96</w:t>
            </w:r>
          </w:p>
        </w:tc>
      </w:tr>
      <w:tr w:rsidR="00827D3D" w:rsidRPr="00934BA8" w14:paraId="4804D75E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822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eme biosynthesis (glutamat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295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21</w:t>
            </w:r>
          </w:p>
        </w:tc>
      </w:tr>
      <w:tr w:rsidR="00827D3D" w:rsidRPr="00934BA8" w14:paraId="0E04B1E6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7C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eme biosynthesis (glutamyl-tRNA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777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926</w:t>
            </w:r>
          </w:p>
        </w:tc>
      </w:tr>
      <w:tr w:rsidR="00827D3D" w:rsidRPr="00934BA8" w14:paraId="108A5853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D29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iboflavin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381D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25</w:t>
            </w:r>
          </w:p>
        </w:tc>
      </w:tr>
      <w:tr w:rsidR="00827D3D" w:rsidRPr="00934BA8" w14:paraId="56FBA807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2CF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etrahydrofolate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C348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26</w:t>
            </w:r>
          </w:p>
        </w:tc>
      </w:tr>
      <w:tr w:rsidR="00827D3D" w:rsidRPr="00934BA8" w14:paraId="13832472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C9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hiamine biosynthesis (tyrosin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A6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27</w:t>
            </w:r>
          </w:p>
        </w:tc>
      </w:tr>
      <w:tr w:rsidR="00827D3D" w:rsidRPr="00934BA8" w14:paraId="7AC9C1DD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EEB9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hiamine biosynthesis (glycin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09B8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895</w:t>
            </w:r>
          </w:p>
        </w:tc>
      </w:tr>
      <w:tr w:rsidR="00827D3D" w:rsidRPr="00934BA8" w14:paraId="3E94D78F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3C5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DH:quinone oxidoreductas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9AD0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44</w:t>
            </w:r>
          </w:p>
        </w:tc>
      </w:tr>
      <w:tr w:rsidR="00827D3D" w:rsidRPr="00934BA8" w14:paraId="34926270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30D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-type ATP synthas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0C3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157</w:t>
            </w:r>
          </w:p>
        </w:tc>
      </w:tr>
      <w:tr w:rsidR="00827D3D" w:rsidRPr="00934BA8" w14:paraId="06B949B4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2F09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Lysine biosynthesis (succinyl-DAP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FFE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016</w:t>
            </w:r>
          </w:p>
        </w:tc>
      </w:tr>
      <w:tr w:rsidR="00827D3D" w:rsidRPr="00934BA8" w14:paraId="1485B73C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D7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Lysine biosynthesis (acetyl-DAP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F4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525</w:t>
            </w:r>
          </w:p>
        </w:tc>
      </w:tr>
      <w:tr w:rsidR="00827D3D" w:rsidRPr="00934BA8" w14:paraId="7740AA06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45D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Lysine biosynthesis (DAP dehydrogen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BD23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526</w:t>
            </w:r>
          </w:p>
        </w:tc>
      </w:tr>
      <w:tr w:rsidR="00827D3D" w:rsidRPr="00934BA8" w14:paraId="661793B4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9EDF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Lysine biosynthesis (DAP aminotransfer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9B3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527</w:t>
            </w:r>
          </w:p>
        </w:tc>
      </w:tr>
      <w:tr w:rsidR="00827D3D" w:rsidRPr="00934BA8" w14:paraId="2DBB9E9D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BC4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imeloyl-ACP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CD8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572</w:t>
            </w:r>
          </w:p>
        </w:tc>
      </w:tr>
      <w:tr w:rsidR="00827D3D" w:rsidRPr="00934BA8" w14:paraId="79AA59BB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C634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lybdenum cofactor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236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880</w:t>
            </w:r>
          </w:p>
        </w:tc>
      </w:tr>
      <w:tr w:rsidR="00827D3D" w:rsidRPr="00934BA8" w14:paraId="5F8B1817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4C27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balamin biosynthesis (anaerobic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3954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924</w:t>
            </w:r>
          </w:p>
        </w:tc>
      </w:tr>
      <w:tr w:rsidR="00827D3D" w:rsidRPr="00934BA8" w14:paraId="2F519A7D" w14:textId="77777777" w:rsidTr="00607A32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1C9E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balamin biosynthesis (aerobic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D9AC" w14:textId="77777777" w:rsidR="00827D3D" w:rsidRPr="00934BA8" w:rsidRDefault="00827D3D" w:rsidP="00607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34BA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0925</w:t>
            </w:r>
          </w:p>
        </w:tc>
      </w:tr>
    </w:tbl>
    <w:p w14:paraId="68A082C0" w14:textId="77777777" w:rsidR="00827D3D" w:rsidRDefault="00827D3D" w:rsidP="00827D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0C4FBAE" w14:textId="77777777" w:rsidR="00827D3D" w:rsidRDefault="00827D3D" w:rsidP="00827D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F82CAF" w14:textId="77777777" w:rsidR="00827D3D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III. </w:t>
      </w:r>
      <w:r>
        <w:rPr>
          <w:rFonts w:ascii="Times New Roman" w:hAnsi="Times New Roman" w:cs="Times New Roman"/>
        </w:rPr>
        <w:t xml:space="preserve">Locus tags of proteins for which data is shown in </w:t>
      </w:r>
      <w:r>
        <w:rPr>
          <w:rFonts w:ascii="Times New Roman" w:hAnsi="Times New Roman" w:cs="Times New Roman"/>
          <w:b/>
          <w:bCs/>
        </w:rPr>
        <w:t>Figure 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Figure 4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b/>
          <w:bCs/>
        </w:rPr>
        <w:t>Supplementary Figure I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2605"/>
        <w:gridCol w:w="1985"/>
      </w:tblGrid>
      <w:tr w:rsidR="00827D3D" w14:paraId="4013846E" w14:textId="77777777" w:rsidTr="00607A32">
        <w:trPr>
          <w:trHeight w:val="227"/>
        </w:trPr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ED713C1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Protein ID</w:t>
            </w:r>
          </w:p>
        </w:tc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C1DDFAE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ame in Figur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1AE6C2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Locus tag</w:t>
            </w:r>
          </w:p>
        </w:tc>
      </w:tr>
      <w:tr w:rsidR="00827D3D" w14:paraId="4FE354A4" w14:textId="77777777" w:rsidTr="00607A32">
        <w:trPr>
          <w:trHeight w:val="227"/>
        </w:trPr>
        <w:tc>
          <w:tcPr>
            <w:tcW w:w="135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7CC55A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5.1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4FE3AB7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TP synthase ε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81F328F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15 </w:t>
            </w:r>
          </w:p>
        </w:tc>
      </w:tr>
      <w:tr w:rsidR="00827D3D" w14:paraId="57A5381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F32F65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6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41221F0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TP synthase β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0C65AB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20 </w:t>
            </w:r>
          </w:p>
        </w:tc>
      </w:tr>
      <w:tr w:rsidR="00827D3D" w14:paraId="1428951C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7864FA67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7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54E748E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TP synthase γ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7E415E4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25 </w:t>
            </w:r>
          </w:p>
        </w:tc>
      </w:tr>
      <w:tr w:rsidR="00827D3D" w14:paraId="4A316FD4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73ED1F5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8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6AD9754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TP synthase α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375D321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30 </w:t>
            </w:r>
          </w:p>
        </w:tc>
      </w:tr>
      <w:tr w:rsidR="00827D3D" w14:paraId="3344B304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659C05D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9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2D99ADB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TP synthase δ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A991A0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35 </w:t>
            </w:r>
          </w:p>
        </w:tc>
      </w:tr>
      <w:tr w:rsidR="00827D3D" w14:paraId="1C8903DC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6D947F16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70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74DC58A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TP synthase B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4169EA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40 </w:t>
            </w:r>
          </w:p>
        </w:tc>
      </w:tr>
      <w:tr w:rsidR="00827D3D" w14:paraId="2CB3F2D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4F65DE3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72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120A04C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TP synthase A</w:t>
            </w:r>
          </w:p>
        </w:tc>
        <w:tc>
          <w:tcPr>
            <w:tcW w:w="1985" w:type="dxa"/>
            <w:shd w:val="clear" w:color="auto" w:fill="auto"/>
          </w:tcPr>
          <w:p w14:paraId="2564F266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1750</w:t>
            </w:r>
          </w:p>
        </w:tc>
      </w:tr>
      <w:tr w:rsidR="00827D3D" w14:paraId="14FE343F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0E772BD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54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0CDACBBA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C65D83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655 </w:t>
            </w:r>
          </w:p>
        </w:tc>
      </w:tr>
      <w:tr w:rsidR="00827D3D" w14:paraId="0E7F96AC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77271D9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55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32A624D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M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E0D607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660 </w:t>
            </w:r>
          </w:p>
        </w:tc>
      </w:tr>
      <w:tr w:rsidR="00827D3D" w14:paraId="01F2FC2F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4FC40CF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56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2F3145D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050AC69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665 </w:t>
            </w:r>
          </w:p>
        </w:tc>
      </w:tr>
      <w:tr w:rsidR="00827D3D" w14:paraId="5C20095A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61C147DA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59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4EEE598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I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8EE6186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680 </w:t>
            </w:r>
          </w:p>
        </w:tc>
      </w:tr>
      <w:tr w:rsidR="00827D3D" w14:paraId="24BAB905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41399F6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0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0F064B2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H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7E20BC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685 </w:t>
            </w:r>
          </w:p>
        </w:tc>
      </w:tr>
      <w:tr w:rsidR="00827D3D" w14:paraId="5D0E5776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2A58BDE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1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2978F1A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DC2F46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690 </w:t>
            </w:r>
          </w:p>
        </w:tc>
      </w:tr>
      <w:tr w:rsidR="00827D3D" w14:paraId="4947AA69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0A3E2B3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2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0E0C1B7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C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187940F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695 </w:t>
            </w:r>
          </w:p>
        </w:tc>
      </w:tr>
      <w:tr w:rsidR="00827D3D" w14:paraId="6FC2CBFC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D61695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3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7D141DA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B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C37095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00 </w:t>
            </w:r>
          </w:p>
        </w:tc>
      </w:tr>
      <w:tr w:rsidR="00827D3D" w14:paraId="667D3963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1F1863C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64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05B9A6F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1 subunit 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47E086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01705 </w:t>
            </w:r>
          </w:p>
        </w:tc>
      </w:tr>
      <w:tr w:rsidR="00827D3D" w14:paraId="752E8E17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6D0F7A7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635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05D9BF2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Ndh-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D865319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15605 </w:t>
            </w:r>
          </w:p>
        </w:tc>
      </w:tr>
      <w:tr w:rsidR="00827D3D" w14:paraId="64ADE7E0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160E086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594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336567F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SdhB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5451E43D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15375 </w:t>
            </w:r>
          </w:p>
        </w:tc>
      </w:tr>
      <w:tr w:rsidR="00827D3D" w14:paraId="1133485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7EA575E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595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2CA936F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SdhA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72ADD0E1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15380 </w:t>
            </w:r>
          </w:p>
        </w:tc>
      </w:tr>
      <w:tr w:rsidR="00827D3D" w14:paraId="7CEDF609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776A199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2729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3C64078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Cyt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b6c1 </w:t>
            </w: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FeS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827C78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10060 </w:t>
            </w:r>
          </w:p>
        </w:tc>
      </w:tr>
      <w:tr w:rsidR="00827D3D" w14:paraId="2EAAC7AF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004AD6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2730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5E7E400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Cyt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b6c1 cytochrome b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6B6267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10065 </w:t>
            </w:r>
          </w:p>
        </w:tc>
      </w:tr>
      <w:tr w:rsidR="00827D3D" w14:paraId="2D51CDCB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68BB5C3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2948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76CE7DE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Cyt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aa-3 subunit I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C1F145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11455 </w:t>
            </w:r>
          </w:p>
        </w:tc>
      </w:tr>
      <w:tr w:rsidR="00827D3D" w14:paraId="71AB0B54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3650A38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2949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4E9EA0DA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Cyt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aa-3 subunit II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8D9C1E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 xml:space="preserve">HUR95_11460 </w:t>
            </w:r>
          </w:p>
        </w:tc>
      </w:tr>
      <w:tr w:rsidR="00827D3D" w14:paraId="0DD21468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49DE8CF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452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79D234C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Cyt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ba-3 subunit I</w:t>
            </w:r>
          </w:p>
        </w:tc>
        <w:tc>
          <w:tcPr>
            <w:tcW w:w="1985" w:type="dxa"/>
            <w:shd w:val="clear" w:color="auto" w:fill="auto"/>
          </w:tcPr>
          <w:p w14:paraId="10404CE1" w14:textId="77777777" w:rsidR="00827D3D" w:rsidRPr="004F33B9" w:rsidRDefault="00827D3D" w:rsidP="00607A3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14550</w:t>
            </w:r>
          </w:p>
        </w:tc>
      </w:tr>
      <w:tr w:rsidR="00827D3D" w14:paraId="22A7648C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4F6583E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422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04819ED1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Mrp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unit A</w:t>
            </w:r>
          </w:p>
        </w:tc>
        <w:tc>
          <w:tcPr>
            <w:tcW w:w="1985" w:type="dxa"/>
            <w:shd w:val="clear" w:color="auto" w:fill="auto"/>
          </w:tcPr>
          <w:p w14:paraId="7BB67B5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4385</w:t>
            </w:r>
          </w:p>
        </w:tc>
      </w:tr>
      <w:tr w:rsidR="00827D3D" w14:paraId="438102A3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0AC9068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805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5D0C67A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Iron transporter</w:t>
            </w:r>
          </w:p>
        </w:tc>
        <w:tc>
          <w:tcPr>
            <w:tcW w:w="1985" w:type="dxa"/>
            <w:shd w:val="clear" w:color="auto" w:fill="auto"/>
          </w:tcPr>
          <w:p w14:paraId="3FF20A46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6600</w:t>
            </w:r>
          </w:p>
        </w:tc>
      </w:tr>
      <w:tr w:rsidR="00827D3D" w14:paraId="2093BC28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474EED9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027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39FCE96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Cop subunit A</w:t>
            </w:r>
          </w:p>
        </w:tc>
        <w:tc>
          <w:tcPr>
            <w:tcW w:w="1985" w:type="dxa"/>
            <w:shd w:val="clear" w:color="auto" w:fill="auto"/>
          </w:tcPr>
          <w:p w14:paraId="36922B4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07300</w:t>
            </w:r>
          </w:p>
        </w:tc>
      </w:tr>
      <w:tr w:rsidR="00827D3D" w14:paraId="1DD2F58D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EA6113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612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23EE434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Sulfate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strate binding</w:t>
            </w:r>
          </w:p>
        </w:tc>
        <w:tc>
          <w:tcPr>
            <w:tcW w:w="1985" w:type="dxa"/>
            <w:shd w:val="clear" w:color="auto" w:fill="auto"/>
          </w:tcPr>
          <w:p w14:paraId="06985A7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5470</w:t>
            </w:r>
          </w:p>
        </w:tc>
      </w:tr>
      <w:tr w:rsidR="00827D3D" w14:paraId="399D8DF6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4122DAC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641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71307CE7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Sao subunit C</w:t>
            </w:r>
          </w:p>
        </w:tc>
        <w:tc>
          <w:tcPr>
            <w:tcW w:w="1985" w:type="dxa"/>
            <w:shd w:val="clear" w:color="auto" w:fill="auto"/>
          </w:tcPr>
          <w:p w14:paraId="6C349DF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04675</w:t>
            </w:r>
          </w:p>
        </w:tc>
      </w:tr>
      <w:tr w:rsidR="00827D3D" w14:paraId="7055086E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6C5BDFD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643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1BA84F1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Sao subunit X</w:t>
            </w:r>
          </w:p>
        </w:tc>
        <w:tc>
          <w:tcPr>
            <w:tcW w:w="1985" w:type="dxa"/>
            <w:shd w:val="clear" w:color="auto" w:fill="auto"/>
          </w:tcPr>
          <w:p w14:paraId="22F01B5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04685</w:t>
            </w:r>
          </w:p>
        </w:tc>
      </w:tr>
      <w:tr w:rsidR="00827D3D" w14:paraId="37086569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0931568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744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44D1488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Mnt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unit B</w:t>
            </w:r>
          </w:p>
        </w:tc>
        <w:tc>
          <w:tcPr>
            <w:tcW w:w="1985" w:type="dxa"/>
            <w:shd w:val="clear" w:color="auto" w:fill="auto"/>
          </w:tcPr>
          <w:p w14:paraId="2BD8CB9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6235</w:t>
            </w:r>
          </w:p>
        </w:tc>
      </w:tr>
      <w:tr w:rsidR="00827D3D" w14:paraId="45D62B00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8272E0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746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721DCE4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Mnt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unit D</w:t>
            </w:r>
          </w:p>
        </w:tc>
        <w:tc>
          <w:tcPr>
            <w:tcW w:w="1985" w:type="dxa"/>
            <w:shd w:val="clear" w:color="auto" w:fill="auto"/>
          </w:tcPr>
          <w:p w14:paraId="7C7F972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6245</w:t>
            </w:r>
          </w:p>
        </w:tc>
      </w:tr>
      <w:tr w:rsidR="00827D3D" w14:paraId="6DF924E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443C80A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147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601F945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Trk subunit 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8A2D5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8000</w:t>
            </w:r>
          </w:p>
        </w:tc>
      </w:tr>
      <w:tr w:rsidR="00827D3D" w14:paraId="635519EF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0A08F59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333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14C2E66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Trk subunit 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40D752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13795</w:t>
            </w:r>
          </w:p>
        </w:tc>
      </w:tr>
      <w:tr w:rsidR="00827D3D" w14:paraId="76389893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2D0D6D1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989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30CDE67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Phn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unit D</w:t>
            </w:r>
          </w:p>
        </w:tc>
        <w:tc>
          <w:tcPr>
            <w:tcW w:w="1985" w:type="dxa"/>
            <w:shd w:val="clear" w:color="auto" w:fill="auto"/>
          </w:tcPr>
          <w:p w14:paraId="660F5B9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07070</w:t>
            </w:r>
          </w:p>
        </w:tc>
      </w:tr>
      <w:tr w:rsidR="00827D3D" w14:paraId="3923F576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74422381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990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2858FF7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Phn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unit C</w:t>
            </w:r>
          </w:p>
        </w:tc>
        <w:tc>
          <w:tcPr>
            <w:tcW w:w="1985" w:type="dxa"/>
            <w:shd w:val="clear" w:color="auto" w:fill="auto"/>
          </w:tcPr>
          <w:p w14:paraId="794DCFA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07080</w:t>
            </w:r>
          </w:p>
        </w:tc>
      </w:tr>
      <w:tr w:rsidR="00827D3D" w14:paraId="5088CF45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338C87E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306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3146B98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Phn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unit C</w:t>
            </w:r>
          </w:p>
        </w:tc>
        <w:tc>
          <w:tcPr>
            <w:tcW w:w="1985" w:type="dxa"/>
            <w:shd w:val="clear" w:color="auto" w:fill="auto"/>
          </w:tcPr>
          <w:p w14:paraId="01485F9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3595</w:t>
            </w:r>
          </w:p>
        </w:tc>
      </w:tr>
      <w:tr w:rsidR="00827D3D" w14:paraId="2913675F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2B845D9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462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1008234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Phn</w:t>
            </w:r>
            <w:proofErr w:type="spellEnd"/>
            <w:r w:rsidRPr="004F33B9">
              <w:rPr>
                <w:rFonts w:ascii="Times New Roman" w:hAnsi="Times New Roman" w:cs="Times New Roman"/>
                <w:color w:val="000000"/>
              </w:rPr>
              <w:t xml:space="preserve"> substrate binding</w:t>
            </w:r>
          </w:p>
        </w:tc>
        <w:tc>
          <w:tcPr>
            <w:tcW w:w="1985" w:type="dxa"/>
            <w:shd w:val="clear" w:color="auto" w:fill="auto"/>
          </w:tcPr>
          <w:p w14:paraId="233E536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3600</w:t>
            </w:r>
          </w:p>
        </w:tc>
      </w:tr>
      <w:tr w:rsidR="00827D3D" w14:paraId="50E31187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68717B21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012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648D961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Flagellum subunit Y</w:t>
            </w:r>
          </w:p>
        </w:tc>
        <w:tc>
          <w:tcPr>
            <w:tcW w:w="1985" w:type="dxa"/>
            <w:shd w:val="clear" w:color="auto" w:fill="auto"/>
          </w:tcPr>
          <w:p w14:paraId="26C4399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1810</w:t>
            </w:r>
          </w:p>
        </w:tc>
      </w:tr>
      <w:tr w:rsidR="00827D3D" w14:paraId="33157F2C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32244B8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014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35731C17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Flagellum subunit D</w:t>
            </w:r>
          </w:p>
        </w:tc>
        <w:tc>
          <w:tcPr>
            <w:tcW w:w="1985" w:type="dxa"/>
            <w:shd w:val="clear" w:color="auto" w:fill="auto"/>
          </w:tcPr>
          <w:p w14:paraId="1C097D3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1820</w:t>
            </w:r>
          </w:p>
        </w:tc>
      </w:tr>
      <w:tr w:rsidR="00827D3D" w14:paraId="1D247607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bottom"/>
          </w:tcPr>
          <w:p w14:paraId="5ABC8CC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021.1</w:t>
            </w:r>
          </w:p>
        </w:tc>
        <w:tc>
          <w:tcPr>
            <w:tcW w:w="2605" w:type="dxa"/>
            <w:shd w:val="clear" w:color="auto" w:fill="auto"/>
            <w:vAlign w:val="bottom"/>
          </w:tcPr>
          <w:p w14:paraId="0E72A22A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Flagellum subunit G</w:t>
            </w:r>
          </w:p>
        </w:tc>
        <w:tc>
          <w:tcPr>
            <w:tcW w:w="1985" w:type="dxa"/>
            <w:shd w:val="clear" w:color="auto" w:fill="auto"/>
          </w:tcPr>
          <w:p w14:paraId="5EC3EB3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75537F">
              <w:rPr>
                <w:rFonts w:ascii="Times New Roman" w:hAnsi="Times New Roman" w:cs="Times New Roman"/>
              </w:rPr>
              <w:t>HUR95_11860</w:t>
            </w:r>
          </w:p>
        </w:tc>
      </w:tr>
      <w:tr w:rsidR="00827D3D" w14:paraId="524838F1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1AD0AF7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2678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2E8B95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Mc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451BB05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9775</w:t>
            </w:r>
          </w:p>
        </w:tc>
      </w:tr>
      <w:tr w:rsidR="00827D3D" w14:paraId="0E95120D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37BD58C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2677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7602D0D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Mc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65126AB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9770</w:t>
            </w:r>
          </w:p>
        </w:tc>
      </w:tr>
      <w:tr w:rsidR="00827D3D" w14:paraId="41E0AABC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07E2443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387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E5F63A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MmdA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7C7F7CB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9780</w:t>
            </w:r>
          </w:p>
        </w:tc>
      </w:tr>
      <w:tr w:rsidR="00827D3D" w14:paraId="5D838956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6302CCE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097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7D7CB01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Msdh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337D005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1280</w:t>
            </w:r>
          </w:p>
        </w:tc>
      </w:tr>
      <w:tr w:rsidR="00827D3D" w14:paraId="4BF977B9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1A387FC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941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48A155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AccD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40605DC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6775</w:t>
            </w:r>
          </w:p>
        </w:tc>
      </w:tr>
      <w:tr w:rsidR="00827D3D" w14:paraId="41516383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3C72E067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340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E17B459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AccA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0E6E878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6780</w:t>
            </w:r>
          </w:p>
        </w:tc>
      </w:tr>
      <w:tr w:rsidR="00827D3D" w14:paraId="04F1468E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6A6377E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382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4FB8E3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AccB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418ACD4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9605</w:t>
            </w:r>
          </w:p>
        </w:tc>
      </w:tr>
      <w:tr w:rsidR="00827D3D" w14:paraId="00E0D1D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372C6671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2651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3D62C103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AccC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1093604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9610</w:t>
            </w:r>
          </w:p>
        </w:tc>
      </w:tr>
      <w:tr w:rsidR="00827D3D" w14:paraId="6B93E39F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4BDE12D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103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2185D31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Pta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260010D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7730</w:t>
            </w:r>
          </w:p>
        </w:tc>
      </w:tr>
      <w:tr w:rsidR="00827D3D" w14:paraId="6C5ABB2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239035D6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lastRenderedPageBreak/>
              <w:t>QZT35102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6E6E1BF2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ck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132FE8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7725</w:t>
            </w:r>
          </w:p>
        </w:tc>
      </w:tr>
      <w:tr w:rsidR="00827D3D" w14:paraId="7EC88428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6FC9F57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540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31DBE39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c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B6618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3960</w:t>
            </w:r>
          </w:p>
        </w:tc>
      </w:tr>
      <w:tr w:rsidR="00827D3D" w14:paraId="65EEE090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6D82E5F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238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1BE3E07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Ac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5E7D0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2150</w:t>
            </w:r>
          </w:p>
        </w:tc>
      </w:tr>
      <w:tr w:rsidR="00827D3D" w14:paraId="23A848F7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1829D38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266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7A5768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AcsA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41C0FC9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13350</w:t>
            </w:r>
          </w:p>
        </w:tc>
      </w:tr>
      <w:tr w:rsidR="00827D3D" w14:paraId="2AE4C21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0A03E01C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201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1B94460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Acat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4B80E52D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1925</w:t>
            </w:r>
          </w:p>
        </w:tc>
      </w:tr>
      <w:tr w:rsidR="00827D3D" w14:paraId="7A5EF2D4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24F5F466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176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AADA7F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Acat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4310E646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1770</w:t>
            </w:r>
          </w:p>
        </w:tc>
      </w:tr>
      <w:tr w:rsidR="00827D3D" w14:paraId="172AEEB6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2796A25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4200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8DE5F55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Hbd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65FC3284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1920</w:t>
            </w:r>
          </w:p>
        </w:tc>
      </w:tr>
      <w:tr w:rsidR="00827D3D" w14:paraId="39EB6662" w14:textId="77777777" w:rsidTr="00607A32">
        <w:trPr>
          <w:trHeight w:val="227"/>
        </w:trPr>
        <w:tc>
          <w:tcPr>
            <w:tcW w:w="1359" w:type="dxa"/>
            <w:shd w:val="clear" w:color="auto" w:fill="auto"/>
            <w:vAlign w:val="center"/>
          </w:tcPr>
          <w:p w14:paraId="65148026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3841.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E852F4F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Hadh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3674CD0E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16815</w:t>
            </w:r>
          </w:p>
        </w:tc>
      </w:tr>
      <w:tr w:rsidR="00827D3D" w14:paraId="639584E1" w14:textId="77777777" w:rsidTr="00607A32">
        <w:trPr>
          <w:trHeight w:val="227"/>
        </w:trPr>
        <w:tc>
          <w:tcPr>
            <w:tcW w:w="13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C37E58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QZT35250.1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D2A70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33B9">
              <w:rPr>
                <w:rFonts w:ascii="Times New Roman" w:hAnsi="Times New Roman" w:cs="Times New Roman"/>
                <w:color w:val="000000"/>
              </w:rPr>
              <w:t>Bhbd</w:t>
            </w:r>
            <w:proofErr w:type="spellEnd"/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05F503B" w14:textId="77777777" w:rsidR="00827D3D" w:rsidRPr="0075537F" w:rsidRDefault="00827D3D" w:rsidP="00607A32">
            <w:pPr>
              <w:jc w:val="both"/>
              <w:rPr>
                <w:rFonts w:ascii="Times New Roman" w:hAnsi="Times New Roman" w:cs="Times New Roman"/>
              </w:rPr>
            </w:pPr>
            <w:r w:rsidRPr="004F33B9">
              <w:rPr>
                <w:rFonts w:ascii="Times New Roman" w:hAnsi="Times New Roman" w:cs="Times New Roman"/>
                <w:color w:val="000000"/>
              </w:rPr>
              <w:t>HUR95_01910</w:t>
            </w:r>
          </w:p>
        </w:tc>
      </w:tr>
    </w:tbl>
    <w:p w14:paraId="7A179456" w14:textId="77777777" w:rsidR="00827D3D" w:rsidRPr="00934BA8" w:rsidRDefault="00827D3D" w:rsidP="00827D3D">
      <w:pPr>
        <w:spacing w:line="360" w:lineRule="auto"/>
        <w:jc w:val="both"/>
        <w:rPr>
          <w:rFonts w:ascii="Times New Roman" w:hAnsi="Times New Roman" w:cs="Times New Roman"/>
        </w:rPr>
      </w:pPr>
    </w:p>
    <w:p w14:paraId="75A2A558" w14:textId="77777777" w:rsidR="00827D3D" w:rsidRPr="0020374F" w:rsidRDefault="00827D3D" w:rsidP="00827D3D">
      <w:pPr>
        <w:rPr>
          <w:rFonts w:ascii="Times New Roman" w:hAnsi="Times New Roman" w:cs="Times New Roman"/>
          <w:b/>
          <w:bCs/>
        </w:rPr>
      </w:pPr>
    </w:p>
    <w:p w14:paraId="0B973D4E" w14:textId="1A38125B" w:rsidR="007C47F9" w:rsidRPr="00827D3D" w:rsidRDefault="007C47F9" w:rsidP="00827D3D"/>
    <w:sectPr w:rsidR="007C47F9" w:rsidRPr="00827D3D" w:rsidSect="00827D3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C232B" w14:textId="77777777" w:rsidR="00716DED" w:rsidRDefault="00716DED" w:rsidP="00564303">
      <w:pPr>
        <w:spacing w:after="0" w:line="240" w:lineRule="auto"/>
      </w:pPr>
      <w:r>
        <w:separator/>
      </w:r>
    </w:p>
  </w:endnote>
  <w:endnote w:type="continuationSeparator" w:id="0">
    <w:p w14:paraId="4621E894" w14:textId="77777777" w:rsidR="00716DED" w:rsidRDefault="00716DED" w:rsidP="00564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7A0408" w14:textId="77777777" w:rsidR="00716DED" w:rsidRDefault="00716DED" w:rsidP="00564303">
      <w:pPr>
        <w:spacing w:after="0" w:line="240" w:lineRule="auto"/>
      </w:pPr>
      <w:r>
        <w:separator/>
      </w:r>
    </w:p>
  </w:footnote>
  <w:footnote w:type="continuationSeparator" w:id="0">
    <w:p w14:paraId="340000B1" w14:textId="77777777" w:rsidR="00716DED" w:rsidRDefault="00716DED" w:rsidP="005643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30F7B"/>
    <w:multiLevelType w:val="hybridMultilevel"/>
    <w:tmpl w:val="0E0AD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90A4A"/>
    <w:multiLevelType w:val="hybridMultilevel"/>
    <w:tmpl w:val="D5EEC2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04247"/>
    <w:multiLevelType w:val="hybridMultilevel"/>
    <w:tmpl w:val="BBD691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839EE"/>
    <w:multiLevelType w:val="hybridMultilevel"/>
    <w:tmpl w:val="59F8EE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072328"/>
    <w:multiLevelType w:val="hybridMultilevel"/>
    <w:tmpl w:val="C82A9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0E1486"/>
    <w:multiLevelType w:val="hybridMultilevel"/>
    <w:tmpl w:val="AE7EA9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D843F3"/>
    <w:multiLevelType w:val="hybridMultilevel"/>
    <w:tmpl w:val="121C2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401AD5"/>
    <w:multiLevelType w:val="hybridMultilevel"/>
    <w:tmpl w:val="0DAAAC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2980468">
    <w:abstractNumId w:val="6"/>
  </w:num>
  <w:num w:numId="2" w16cid:durableId="400374018">
    <w:abstractNumId w:val="4"/>
  </w:num>
  <w:num w:numId="3" w16cid:durableId="1088960929">
    <w:abstractNumId w:val="0"/>
  </w:num>
  <w:num w:numId="4" w16cid:durableId="171992597">
    <w:abstractNumId w:val="1"/>
  </w:num>
  <w:num w:numId="5" w16cid:durableId="2135128703">
    <w:abstractNumId w:val="7"/>
  </w:num>
  <w:num w:numId="6" w16cid:durableId="1286737058">
    <w:abstractNumId w:val="2"/>
  </w:num>
  <w:num w:numId="7" w16cid:durableId="1547063103">
    <w:abstractNumId w:val="3"/>
  </w:num>
  <w:num w:numId="8" w16cid:durableId="13678341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6C"/>
    <w:rsid w:val="00002E7A"/>
    <w:rsid w:val="00005BB4"/>
    <w:rsid w:val="00007B0D"/>
    <w:rsid w:val="00012108"/>
    <w:rsid w:val="0001599B"/>
    <w:rsid w:val="00016BFC"/>
    <w:rsid w:val="000175A7"/>
    <w:rsid w:val="00033E08"/>
    <w:rsid w:val="000418B2"/>
    <w:rsid w:val="00045E81"/>
    <w:rsid w:val="0005551F"/>
    <w:rsid w:val="000560CC"/>
    <w:rsid w:val="00060C20"/>
    <w:rsid w:val="00060F4E"/>
    <w:rsid w:val="00083905"/>
    <w:rsid w:val="000871B3"/>
    <w:rsid w:val="0009570C"/>
    <w:rsid w:val="000A7128"/>
    <w:rsid w:val="000B1CBE"/>
    <w:rsid w:val="000C3CF7"/>
    <w:rsid w:val="000C3EFF"/>
    <w:rsid w:val="000F1808"/>
    <w:rsid w:val="000F233A"/>
    <w:rsid w:val="001029E9"/>
    <w:rsid w:val="0011458B"/>
    <w:rsid w:val="00117C76"/>
    <w:rsid w:val="00130168"/>
    <w:rsid w:val="001403D0"/>
    <w:rsid w:val="001421AE"/>
    <w:rsid w:val="00143AC7"/>
    <w:rsid w:val="0016024A"/>
    <w:rsid w:val="00172593"/>
    <w:rsid w:val="00172DE4"/>
    <w:rsid w:val="00173EFE"/>
    <w:rsid w:val="00176A54"/>
    <w:rsid w:val="001944B2"/>
    <w:rsid w:val="001A3EE9"/>
    <w:rsid w:val="001A4061"/>
    <w:rsid w:val="001A7518"/>
    <w:rsid w:val="001C2909"/>
    <w:rsid w:val="001C5C2F"/>
    <w:rsid w:val="001C724D"/>
    <w:rsid w:val="001D3946"/>
    <w:rsid w:val="001E0D33"/>
    <w:rsid w:val="001E171C"/>
    <w:rsid w:val="001E1921"/>
    <w:rsid w:val="001E2977"/>
    <w:rsid w:val="001E5415"/>
    <w:rsid w:val="001E7966"/>
    <w:rsid w:val="001F498E"/>
    <w:rsid w:val="001F5E56"/>
    <w:rsid w:val="002018A3"/>
    <w:rsid w:val="00216B5D"/>
    <w:rsid w:val="0022264C"/>
    <w:rsid w:val="0022714A"/>
    <w:rsid w:val="00230F59"/>
    <w:rsid w:val="00233F3C"/>
    <w:rsid w:val="00240F8B"/>
    <w:rsid w:val="002462B6"/>
    <w:rsid w:val="00256AF9"/>
    <w:rsid w:val="00266D7A"/>
    <w:rsid w:val="00272D2F"/>
    <w:rsid w:val="00276193"/>
    <w:rsid w:val="00276647"/>
    <w:rsid w:val="00276B89"/>
    <w:rsid w:val="002819BB"/>
    <w:rsid w:val="00292DB5"/>
    <w:rsid w:val="002976AB"/>
    <w:rsid w:val="002A1537"/>
    <w:rsid w:val="002A6B67"/>
    <w:rsid w:val="002A7C32"/>
    <w:rsid w:val="002B1DA7"/>
    <w:rsid w:val="002B55D7"/>
    <w:rsid w:val="002E3393"/>
    <w:rsid w:val="002E489D"/>
    <w:rsid w:val="002E5B73"/>
    <w:rsid w:val="002F350E"/>
    <w:rsid w:val="002F394B"/>
    <w:rsid w:val="002F7891"/>
    <w:rsid w:val="003002C2"/>
    <w:rsid w:val="00307B99"/>
    <w:rsid w:val="003133D8"/>
    <w:rsid w:val="0032408E"/>
    <w:rsid w:val="00336481"/>
    <w:rsid w:val="00346FA2"/>
    <w:rsid w:val="0035168B"/>
    <w:rsid w:val="003559CB"/>
    <w:rsid w:val="00357B03"/>
    <w:rsid w:val="00371E99"/>
    <w:rsid w:val="00374791"/>
    <w:rsid w:val="00375DF3"/>
    <w:rsid w:val="0039603B"/>
    <w:rsid w:val="003A0BD6"/>
    <w:rsid w:val="003A66D6"/>
    <w:rsid w:val="003B41FA"/>
    <w:rsid w:val="003B495F"/>
    <w:rsid w:val="003C171B"/>
    <w:rsid w:val="003C5744"/>
    <w:rsid w:val="003C7E63"/>
    <w:rsid w:val="003D4713"/>
    <w:rsid w:val="003E3668"/>
    <w:rsid w:val="003F4C1C"/>
    <w:rsid w:val="00403C94"/>
    <w:rsid w:val="00413A72"/>
    <w:rsid w:val="004159C8"/>
    <w:rsid w:val="0042361F"/>
    <w:rsid w:val="00426E02"/>
    <w:rsid w:val="00431EA6"/>
    <w:rsid w:val="00436C6C"/>
    <w:rsid w:val="00455E51"/>
    <w:rsid w:val="00466157"/>
    <w:rsid w:val="00472050"/>
    <w:rsid w:val="00481B21"/>
    <w:rsid w:val="00483FF0"/>
    <w:rsid w:val="00486EB8"/>
    <w:rsid w:val="004875B0"/>
    <w:rsid w:val="004B62A9"/>
    <w:rsid w:val="004D3A7B"/>
    <w:rsid w:val="004E0ED8"/>
    <w:rsid w:val="004E57BA"/>
    <w:rsid w:val="004F3C4D"/>
    <w:rsid w:val="004F4570"/>
    <w:rsid w:val="00502A96"/>
    <w:rsid w:val="00512D33"/>
    <w:rsid w:val="0052209C"/>
    <w:rsid w:val="005326DA"/>
    <w:rsid w:val="0054257F"/>
    <w:rsid w:val="00546379"/>
    <w:rsid w:val="00550778"/>
    <w:rsid w:val="00552BAF"/>
    <w:rsid w:val="00554789"/>
    <w:rsid w:val="00555559"/>
    <w:rsid w:val="00557C24"/>
    <w:rsid w:val="00564303"/>
    <w:rsid w:val="005662D6"/>
    <w:rsid w:val="00570A07"/>
    <w:rsid w:val="005851FF"/>
    <w:rsid w:val="00590FE5"/>
    <w:rsid w:val="0059133B"/>
    <w:rsid w:val="005A0E8F"/>
    <w:rsid w:val="005A3293"/>
    <w:rsid w:val="005A5A2E"/>
    <w:rsid w:val="005B7F9F"/>
    <w:rsid w:val="005C609C"/>
    <w:rsid w:val="005C7734"/>
    <w:rsid w:val="005D4E24"/>
    <w:rsid w:val="005E6E18"/>
    <w:rsid w:val="005F184F"/>
    <w:rsid w:val="0060132C"/>
    <w:rsid w:val="00622ABE"/>
    <w:rsid w:val="0062426A"/>
    <w:rsid w:val="00626EDA"/>
    <w:rsid w:val="006306F7"/>
    <w:rsid w:val="00631D60"/>
    <w:rsid w:val="00641733"/>
    <w:rsid w:val="00674537"/>
    <w:rsid w:val="00680E66"/>
    <w:rsid w:val="0068389C"/>
    <w:rsid w:val="00685507"/>
    <w:rsid w:val="00690A10"/>
    <w:rsid w:val="00690F5A"/>
    <w:rsid w:val="00691D6D"/>
    <w:rsid w:val="006973E8"/>
    <w:rsid w:val="006A2C95"/>
    <w:rsid w:val="006B2200"/>
    <w:rsid w:val="006B39CB"/>
    <w:rsid w:val="006B54DB"/>
    <w:rsid w:val="006B5551"/>
    <w:rsid w:val="006C3990"/>
    <w:rsid w:val="006C42EB"/>
    <w:rsid w:val="006D4FA5"/>
    <w:rsid w:val="006D61C3"/>
    <w:rsid w:val="006F7B63"/>
    <w:rsid w:val="006F7E5F"/>
    <w:rsid w:val="00716DED"/>
    <w:rsid w:val="00734BEF"/>
    <w:rsid w:val="00735404"/>
    <w:rsid w:val="0076256E"/>
    <w:rsid w:val="00763B0B"/>
    <w:rsid w:val="00770786"/>
    <w:rsid w:val="0077447F"/>
    <w:rsid w:val="007805CF"/>
    <w:rsid w:val="007939D2"/>
    <w:rsid w:val="007A009D"/>
    <w:rsid w:val="007A028C"/>
    <w:rsid w:val="007B1F3F"/>
    <w:rsid w:val="007B3C9C"/>
    <w:rsid w:val="007C47F9"/>
    <w:rsid w:val="007D0D24"/>
    <w:rsid w:val="007D4487"/>
    <w:rsid w:val="007E1CB2"/>
    <w:rsid w:val="007E321F"/>
    <w:rsid w:val="007E723B"/>
    <w:rsid w:val="0080561C"/>
    <w:rsid w:val="00817CD5"/>
    <w:rsid w:val="00820126"/>
    <w:rsid w:val="00820B2C"/>
    <w:rsid w:val="00827D3D"/>
    <w:rsid w:val="00830047"/>
    <w:rsid w:val="00833ABB"/>
    <w:rsid w:val="008352DF"/>
    <w:rsid w:val="0084746F"/>
    <w:rsid w:val="00861C8A"/>
    <w:rsid w:val="00872334"/>
    <w:rsid w:val="0087360E"/>
    <w:rsid w:val="00875AAB"/>
    <w:rsid w:val="00883313"/>
    <w:rsid w:val="00884532"/>
    <w:rsid w:val="00887D36"/>
    <w:rsid w:val="0089491E"/>
    <w:rsid w:val="008A7563"/>
    <w:rsid w:val="008C105D"/>
    <w:rsid w:val="008C2B9C"/>
    <w:rsid w:val="008D2C50"/>
    <w:rsid w:val="008F7474"/>
    <w:rsid w:val="0090008E"/>
    <w:rsid w:val="00905B27"/>
    <w:rsid w:val="00915023"/>
    <w:rsid w:val="009252C0"/>
    <w:rsid w:val="00934BA8"/>
    <w:rsid w:val="00936855"/>
    <w:rsid w:val="0095116B"/>
    <w:rsid w:val="00971BC3"/>
    <w:rsid w:val="009736E5"/>
    <w:rsid w:val="00974A61"/>
    <w:rsid w:val="00982DE0"/>
    <w:rsid w:val="009A57F0"/>
    <w:rsid w:val="009A79D8"/>
    <w:rsid w:val="009B11B3"/>
    <w:rsid w:val="009B3CAB"/>
    <w:rsid w:val="009B5066"/>
    <w:rsid w:val="009B659B"/>
    <w:rsid w:val="009C20B2"/>
    <w:rsid w:val="009C37C9"/>
    <w:rsid w:val="009C69E1"/>
    <w:rsid w:val="009E1473"/>
    <w:rsid w:val="009E79A8"/>
    <w:rsid w:val="009F34A8"/>
    <w:rsid w:val="00A10101"/>
    <w:rsid w:val="00A319E1"/>
    <w:rsid w:val="00A57996"/>
    <w:rsid w:val="00A66163"/>
    <w:rsid w:val="00A73ED0"/>
    <w:rsid w:val="00A8380A"/>
    <w:rsid w:val="00A9097E"/>
    <w:rsid w:val="00A90F6D"/>
    <w:rsid w:val="00A95E6A"/>
    <w:rsid w:val="00A96225"/>
    <w:rsid w:val="00AA2632"/>
    <w:rsid w:val="00AC3238"/>
    <w:rsid w:val="00AC5F1E"/>
    <w:rsid w:val="00AE11C2"/>
    <w:rsid w:val="00AF280F"/>
    <w:rsid w:val="00B20F66"/>
    <w:rsid w:val="00B24359"/>
    <w:rsid w:val="00B312ED"/>
    <w:rsid w:val="00B341E7"/>
    <w:rsid w:val="00B4274C"/>
    <w:rsid w:val="00B43E08"/>
    <w:rsid w:val="00B50054"/>
    <w:rsid w:val="00B63AC5"/>
    <w:rsid w:val="00B72915"/>
    <w:rsid w:val="00B73720"/>
    <w:rsid w:val="00B762E8"/>
    <w:rsid w:val="00B81486"/>
    <w:rsid w:val="00B8417A"/>
    <w:rsid w:val="00BB03C8"/>
    <w:rsid w:val="00BD14C8"/>
    <w:rsid w:val="00BE12CB"/>
    <w:rsid w:val="00C007DB"/>
    <w:rsid w:val="00C024FB"/>
    <w:rsid w:val="00C15CC8"/>
    <w:rsid w:val="00C22017"/>
    <w:rsid w:val="00C32878"/>
    <w:rsid w:val="00C409A3"/>
    <w:rsid w:val="00C51BA4"/>
    <w:rsid w:val="00C548F0"/>
    <w:rsid w:val="00C54F7E"/>
    <w:rsid w:val="00C676A6"/>
    <w:rsid w:val="00C756F7"/>
    <w:rsid w:val="00C916F7"/>
    <w:rsid w:val="00C928EC"/>
    <w:rsid w:val="00CA15DA"/>
    <w:rsid w:val="00CA388F"/>
    <w:rsid w:val="00CA394C"/>
    <w:rsid w:val="00CA6279"/>
    <w:rsid w:val="00CB4954"/>
    <w:rsid w:val="00CB719B"/>
    <w:rsid w:val="00CB71EF"/>
    <w:rsid w:val="00CC4291"/>
    <w:rsid w:val="00CC5B51"/>
    <w:rsid w:val="00CD4EE7"/>
    <w:rsid w:val="00CD648E"/>
    <w:rsid w:val="00CE64C2"/>
    <w:rsid w:val="00CF4E46"/>
    <w:rsid w:val="00D01582"/>
    <w:rsid w:val="00D02E74"/>
    <w:rsid w:val="00D107E0"/>
    <w:rsid w:val="00D10A48"/>
    <w:rsid w:val="00D221FF"/>
    <w:rsid w:val="00D24766"/>
    <w:rsid w:val="00D4443F"/>
    <w:rsid w:val="00D52E36"/>
    <w:rsid w:val="00D57AE9"/>
    <w:rsid w:val="00D624DF"/>
    <w:rsid w:val="00D67B79"/>
    <w:rsid w:val="00D7103E"/>
    <w:rsid w:val="00D81B3C"/>
    <w:rsid w:val="00D82100"/>
    <w:rsid w:val="00D942A1"/>
    <w:rsid w:val="00DC1252"/>
    <w:rsid w:val="00DE2282"/>
    <w:rsid w:val="00DE28D1"/>
    <w:rsid w:val="00DE7839"/>
    <w:rsid w:val="00E05BF0"/>
    <w:rsid w:val="00E17D06"/>
    <w:rsid w:val="00E326E3"/>
    <w:rsid w:val="00E4392C"/>
    <w:rsid w:val="00E627F8"/>
    <w:rsid w:val="00E66BAD"/>
    <w:rsid w:val="00E806F6"/>
    <w:rsid w:val="00E86ED2"/>
    <w:rsid w:val="00E914DC"/>
    <w:rsid w:val="00E9573C"/>
    <w:rsid w:val="00E97A38"/>
    <w:rsid w:val="00EB17C1"/>
    <w:rsid w:val="00EB20CC"/>
    <w:rsid w:val="00EB2B98"/>
    <w:rsid w:val="00EC334A"/>
    <w:rsid w:val="00ED3A44"/>
    <w:rsid w:val="00ED5CC6"/>
    <w:rsid w:val="00F02BE7"/>
    <w:rsid w:val="00F05F48"/>
    <w:rsid w:val="00F220E4"/>
    <w:rsid w:val="00F22610"/>
    <w:rsid w:val="00F22801"/>
    <w:rsid w:val="00F332B0"/>
    <w:rsid w:val="00F540C0"/>
    <w:rsid w:val="00F67C04"/>
    <w:rsid w:val="00F74593"/>
    <w:rsid w:val="00F8248B"/>
    <w:rsid w:val="00F83801"/>
    <w:rsid w:val="00F94788"/>
    <w:rsid w:val="00F96810"/>
    <w:rsid w:val="00FB16C2"/>
    <w:rsid w:val="00FC6093"/>
    <w:rsid w:val="00FF1C5C"/>
    <w:rsid w:val="00FF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EEF033"/>
  <w15:docId w15:val="{B2373388-7E19-48FB-9F09-B21293F5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6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36C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C6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6C6C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36C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36C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5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E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E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E5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43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43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430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E326E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B659B"/>
  </w:style>
  <w:style w:type="table" w:styleId="TableGrid">
    <w:name w:val="Table Grid"/>
    <w:basedOn w:val="TableNormal"/>
    <w:uiPriority w:val="39"/>
    <w:rsid w:val="001E1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1E17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A90F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F184F"/>
    <w:rPr>
      <w:i/>
      <w:iCs/>
    </w:rPr>
  </w:style>
  <w:style w:type="paragraph" w:styleId="Revision">
    <w:name w:val="Revision"/>
    <w:hidden/>
    <w:uiPriority w:val="99"/>
    <w:semiHidden/>
    <w:rsid w:val="005662D6"/>
    <w:pPr>
      <w:spacing w:after="0" w:line="240" w:lineRule="auto"/>
    </w:pPr>
  </w:style>
  <w:style w:type="table" w:customStyle="1" w:styleId="PlainTable42">
    <w:name w:val="Plain Table 42"/>
    <w:basedOn w:val="TableNormal"/>
    <w:uiPriority w:val="99"/>
    <w:rsid w:val="00827D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6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2B43F-F39C-DF40-A7BF-AC778217E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81</Words>
  <Characters>502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Delft</Company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e Jong -TNW</dc:creator>
  <cp:keywords/>
  <dc:description/>
  <cp:lastModifiedBy>Tim West</cp:lastModifiedBy>
  <cp:revision>2</cp:revision>
  <dcterms:created xsi:type="dcterms:W3CDTF">2024-09-11T08:36:00Z</dcterms:created>
  <dcterms:modified xsi:type="dcterms:W3CDTF">2024-09-1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pplied-and-environmental-microbiology</vt:lpwstr>
  </property>
  <property fmtid="{D5CDD505-2E9C-101B-9397-08002B2CF9AE}" pid="7" name="Mendeley Recent Style Name 2_1">
    <vt:lpwstr>Applied and Environmental Microbiology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journal-of-proteomics</vt:lpwstr>
  </property>
  <property fmtid="{D5CDD505-2E9C-101B-9397-08002B2CF9AE}" pid="17" name="Mendeley Recent Style Name 7_1">
    <vt:lpwstr>Journal of Proteomics</vt:lpwstr>
  </property>
  <property fmtid="{D5CDD505-2E9C-101B-9397-08002B2CF9AE}" pid="18" name="Mendeley Recent Style Id 8_1">
    <vt:lpwstr>http://csl.mendeley.com/styles/496857321/Extremophiles-conference</vt:lpwstr>
  </property>
  <property fmtid="{D5CDD505-2E9C-101B-9397-08002B2CF9AE}" pid="19" name="Mendeley Recent Style Name 8_1">
    <vt:lpwstr>Springer - Basic (author-date) - Sam de Jong</vt:lpwstr>
  </property>
  <property fmtid="{D5CDD505-2E9C-101B-9397-08002B2CF9AE}" pid="20" name="Mendeley Recent Style Id 9_1">
    <vt:lpwstr>https://csl.mendeley.com/styles/496857321/vancouver-2</vt:lpwstr>
  </property>
  <property fmtid="{D5CDD505-2E9C-101B-9397-08002B2CF9AE}" pid="21" name="Mendeley Recent Style Name 9_1">
    <vt:lpwstr>Vancouver - Sam de Jo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fd722ba-1464-3fcf-a2ab-31e848dc3554</vt:lpwstr>
  </property>
  <property fmtid="{D5CDD505-2E9C-101B-9397-08002B2CF9AE}" pid="24" name="Mendeley Citation Style_1">
    <vt:lpwstr>http://www.zotero.org/styles/frontiers-in-microbiology</vt:lpwstr>
  </property>
</Properties>
</file>